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15B3C" w14:textId="26DF93A1" w:rsidR="00A45B89" w:rsidRDefault="00FE25E6">
      <w:r w:rsidRPr="000F68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2F448D" wp14:editId="3265D6D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02215" cy="6285600"/>
                <wp:effectExtent l="0" t="0" r="5080" b="1270"/>
                <wp:wrapNone/>
                <wp:docPr id="1057443718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2215" cy="628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045079" w14:textId="77777777" w:rsidR="00FE25E6" w:rsidRPr="00F217A8" w:rsidRDefault="00FE25E6" w:rsidP="00FE25E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217A8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5DFC9274" wp14:editId="3D8B5F9B">
                                  <wp:extent cx="5812790" cy="5027930"/>
                                  <wp:effectExtent l="0" t="0" r="3810" b="1270"/>
                                  <wp:docPr id="1190296728" name="Picture 1" descr="A graph of different colored line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19291042" name="Picture 1" descr="A graph of different colored line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12790" cy="5027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ACF3719" w14:textId="1C258635" w:rsidR="00FE25E6" w:rsidRPr="00FE25E6" w:rsidRDefault="00FE25E6" w:rsidP="00FE25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118C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l Figure 4. Distribution of gene-level BMCs with corresponding </w:t>
                            </w:r>
                            <w:r w:rsidRPr="005118C1">
                              <w:rPr>
                                <w:bCs/>
                                <w:sz w:val="18"/>
                                <w:szCs w:val="18"/>
                              </w:rPr>
                              <w:t>tPOD</w:t>
                            </w:r>
                            <w:r w:rsidRPr="005118C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estimates.</w:t>
                            </w:r>
                            <w:r w:rsidRPr="005118C1">
                              <w:rPr>
                                <w:sz w:val="18"/>
                                <w:szCs w:val="18"/>
                              </w:rPr>
                              <w:t xml:space="preserve"> Vertical lines indicate the evaluated tPOD metrics (5</w:t>
                            </w:r>
                            <w:r w:rsidRPr="005118C1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 w:rsidRPr="005118C1">
                              <w:rPr>
                                <w:sz w:val="18"/>
                                <w:szCs w:val="18"/>
                              </w:rPr>
                              <w:t xml:space="preserve"> percentile, 25</w:t>
                            </w:r>
                            <w:r w:rsidRPr="005118C1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 w:rsidRPr="005118C1">
                              <w:rPr>
                                <w:sz w:val="18"/>
                                <w:szCs w:val="18"/>
                              </w:rPr>
                              <w:t xml:space="preserve"> ranked gene, first mode of the distribution, inflection point [</w:t>
                            </w:r>
                            <w:proofErr w:type="spellStart"/>
                            <w:r w:rsidRPr="005118C1">
                              <w:rPr>
                                <w:sz w:val="18"/>
                                <w:szCs w:val="18"/>
                              </w:rPr>
                              <w:t>Kneedle</w:t>
                            </w:r>
                            <w:proofErr w:type="spellEnd"/>
                            <w:r w:rsidRPr="005118C1">
                              <w:rPr>
                                <w:sz w:val="18"/>
                                <w:szCs w:val="18"/>
                              </w:rPr>
                              <w:t>] and LCRD), with different line types and colors distinguishing the metrics. Rows represent the different timepoi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2F448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472.6pt;height:494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" fillcolor="white [3201]" stroked="f" strokeweight=".5pt">
                <v:textbox>
                  <w:txbxContent>
                    <w:p w14:paraId="09045079" w14:textId="77777777" w:rsidR="00FE25E6" w:rsidRPr="00F217A8" w:rsidRDefault="00FE25E6" w:rsidP="00FE25E6">
                      <w:pPr>
                        <w:rPr>
                          <w:sz w:val="16"/>
                          <w:szCs w:val="16"/>
                        </w:rPr>
                      </w:pPr>
                      <w:r w:rsidRPr="00F217A8">
                        <w:rPr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5DFC9274" wp14:editId="3D8B5F9B">
                            <wp:extent cx="5812790" cy="5027930"/>
                            <wp:effectExtent l="0" t="0" r="3810" b="1270"/>
                            <wp:docPr id="1190296728" name="Picture 1" descr="A graph of different colored line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9291042" name="Picture 1" descr="A graph of different colored lines&#10;&#10;AI-generated content may be incorrect.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12790" cy="50279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ACF3719" w14:textId="1C258635" w:rsidR="00FE25E6" w:rsidRPr="00FE25E6" w:rsidRDefault="00FE25E6" w:rsidP="00FE25E6">
                      <w:pPr>
                        <w:rPr>
                          <w:sz w:val="18"/>
                          <w:szCs w:val="18"/>
                        </w:rPr>
                      </w:pPr>
                      <w:r w:rsidRPr="005118C1">
                        <w:rPr>
                          <w:b/>
                          <w:bCs/>
                          <w:sz w:val="18"/>
                          <w:szCs w:val="18"/>
                        </w:rPr>
                        <w:t xml:space="preserve">Supplemental Figure 4. Distribution of gene-level BMCs with corresponding </w:t>
                      </w:r>
                      <w:r w:rsidRPr="005118C1">
                        <w:rPr>
                          <w:bCs/>
                          <w:sz w:val="18"/>
                          <w:szCs w:val="18"/>
                        </w:rPr>
                        <w:t>tPOD</w:t>
                      </w:r>
                      <w:r w:rsidRPr="005118C1">
                        <w:rPr>
                          <w:b/>
                          <w:bCs/>
                          <w:sz w:val="18"/>
                          <w:szCs w:val="18"/>
                        </w:rPr>
                        <w:t xml:space="preserve"> estimates.</w:t>
                      </w:r>
                      <w:r w:rsidRPr="005118C1">
                        <w:rPr>
                          <w:sz w:val="18"/>
                          <w:szCs w:val="18"/>
                        </w:rPr>
                        <w:t xml:space="preserve"> Vertical lines indicate the evaluated tPOD metrics (5</w:t>
                      </w:r>
                      <w:r w:rsidRPr="005118C1">
                        <w:rPr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 w:rsidRPr="005118C1">
                        <w:rPr>
                          <w:sz w:val="18"/>
                          <w:szCs w:val="18"/>
                        </w:rPr>
                        <w:t xml:space="preserve"> percentile, 25</w:t>
                      </w:r>
                      <w:r w:rsidRPr="005118C1">
                        <w:rPr>
                          <w:sz w:val="18"/>
                          <w:szCs w:val="18"/>
                          <w:vertAlign w:val="superscript"/>
                        </w:rPr>
                        <w:t>th</w:t>
                      </w:r>
                      <w:r w:rsidRPr="005118C1">
                        <w:rPr>
                          <w:sz w:val="18"/>
                          <w:szCs w:val="18"/>
                        </w:rPr>
                        <w:t xml:space="preserve"> ranked gene, first mode of the distribution, inflection point [</w:t>
                      </w:r>
                      <w:proofErr w:type="spellStart"/>
                      <w:r w:rsidRPr="005118C1">
                        <w:rPr>
                          <w:sz w:val="18"/>
                          <w:szCs w:val="18"/>
                        </w:rPr>
                        <w:t>Kneedle</w:t>
                      </w:r>
                      <w:proofErr w:type="spellEnd"/>
                      <w:r w:rsidRPr="005118C1">
                        <w:rPr>
                          <w:sz w:val="18"/>
                          <w:szCs w:val="18"/>
                        </w:rPr>
                        <w:t>] and LCRD), with different line types and colors distinguishing the metrics. Rows represent the different timepoin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5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E6"/>
    <w:rsid w:val="004631B5"/>
    <w:rsid w:val="00A45B89"/>
    <w:rsid w:val="00A87B39"/>
    <w:rsid w:val="00FE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3EE3"/>
  <w15:chartTrackingRefBased/>
  <w15:docId w15:val="{13A333B3-F3F0-8E4A-A6AB-EA5FB010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5E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5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5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5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5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5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5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5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5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5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5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5E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5E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5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BA48AF523254D963332944F502BA6" ma:contentTypeVersion="20" ma:contentTypeDescription="Een nieuw document maken." ma:contentTypeScope="" ma:versionID="62b427f1398fc7ab6fe6b4db3a6b3fdf">
  <xsd:schema xmlns:xsd="http://www.w3.org/2001/XMLSchema" xmlns:xs="http://www.w3.org/2001/XMLSchema" xmlns:p="http://schemas.microsoft.com/office/2006/metadata/properties" xmlns:ns1="http://schemas.microsoft.com/sharepoint/v3" xmlns:ns2="8bc5d587-62d3-40fe-9e15-f084ac2a2b32" xmlns:ns3="64fc1cee-27e0-4fba-b452-87e85b12501b" targetNamespace="http://schemas.microsoft.com/office/2006/metadata/properties" ma:root="true" ma:fieldsID="502c26067a444347c8912866b147a5bf" ns1:_="" ns2:_="" ns3:_="">
    <xsd:import namespace="http://schemas.microsoft.com/sharepoint/v3"/>
    <xsd:import namespace="8bc5d587-62d3-40fe-9e15-f084ac2a2b32"/>
    <xsd:import namespace="64fc1cee-27e0-4fba-b452-87e85b1250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5d587-62d3-40fe-9e15-f084ac2a2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5631252e-6fa5-4b2b-9987-d0b6e83c6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c1cee-27e0-4fba-b452-87e85b125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91e612-5faa-4393-ab51-cd2befefd466}" ma:internalName="TaxCatchAll" ma:showField="CatchAllData" ma:web="64fc1cee-27e0-4fba-b452-87e85b1250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fc1cee-27e0-4fba-b452-87e85b12501b" xsi:nil="true"/>
    <_ip_UnifiedCompliancePolicyUIAction xmlns="http://schemas.microsoft.com/sharepoint/v3" xsi:nil="true"/>
    <lcf76f155ced4ddcb4097134ff3c332f xmlns="8bc5d587-62d3-40fe-9e15-f084ac2a2b32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E0E51A-5C49-4DF5-8BF0-A10DC3D8AA8D}"/>
</file>

<file path=customXml/itemProps2.xml><?xml version="1.0" encoding="utf-8"?>
<ds:datastoreItem xmlns:ds="http://schemas.openxmlformats.org/officeDocument/2006/customXml" ds:itemID="{B92DAE93-5B5A-4ED6-9E78-437E9E9AED89}"/>
</file>

<file path=customXml/itemProps3.xml><?xml version="1.0" encoding="utf-8"?>
<ds:datastoreItem xmlns:ds="http://schemas.openxmlformats.org/officeDocument/2006/customXml" ds:itemID="{C9D7F3FF-D7DA-44BD-A6B7-C7C2E45E11DA}"/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, I.B. (Imke)</dc:creator>
  <cp:keywords/>
  <dc:description/>
  <cp:lastModifiedBy>Bruns, I.B. (Imke)</cp:lastModifiedBy>
  <cp:revision>1</cp:revision>
  <dcterms:created xsi:type="dcterms:W3CDTF">2026-05-27T17:17:00Z</dcterms:created>
  <dcterms:modified xsi:type="dcterms:W3CDTF">2026-05-27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BA48AF523254D963332944F502BA6</vt:lpwstr>
  </property>
</Properties>
</file>